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26E93" w14:textId="1ED91F4A" w:rsidR="00D22AC5" w:rsidRPr="00F430E7" w:rsidRDefault="00D22AC5" w:rsidP="00D22AC5">
      <w:pPr>
        <w:spacing w:line="360" w:lineRule="auto"/>
        <w:ind w:left="360"/>
        <w:jc w:val="both"/>
        <w:rPr>
          <w:rFonts w:eastAsia="Calibri"/>
          <w:b/>
          <w:bCs/>
          <w:sz w:val="20"/>
          <w:szCs w:val="20"/>
        </w:rPr>
      </w:pPr>
      <w:r w:rsidRPr="00F430E7">
        <w:rPr>
          <w:rFonts w:eastAsia="Calibri"/>
          <w:b/>
          <w:bCs/>
          <w:sz w:val="20"/>
          <w:szCs w:val="20"/>
        </w:rPr>
        <w:t xml:space="preserve">Appendix </w:t>
      </w:r>
      <w:r w:rsidR="000B507D">
        <w:rPr>
          <w:rFonts w:eastAsia="Calibri"/>
          <w:b/>
          <w:bCs/>
          <w:sz w:val="20"/>
          <w:szCs w:val="20"/>
        </w:rPr>
        <w:t>2</w:t>
      </w:r>
    </w:p>
    <w:p w14:paraId="3778BE37" w14:textId="77777777" w:rsidR="00D22AC5" w:rsidRPr="00F430E7" w:rsidRDefault="00D22AC5" w:rsidP="00D22AC5">
      <w:pPr>
        <w:spacing w:line="360" w:lineRule="auto"/>
        <w:ind w:left="360"/>
        <w:jc w:val="both"/>
        <w:rPr>
          <w:rFonts w:eastAsia="Calibri"/>
          <w:b/>
          <w:bCs/>
          <w:sz w:val="20"/>
          <w:szCs w:val="20"/>
          <w:lang w:val="en-GB"/>
        </w:rPr>
      </w:pPr>
      <w:r w:rsidRPr="00F430E7">
        <w:rPr>
          <w:rFonts w:eastAsia="Calibri"/>
          <w:b/>
          <w:bCs/>
          <w:sz w:val="20"/>
          <w:szCs w:val="20"/>
          <w:lang w:val="en-GB"/>
        </w:rPr>
        <w:t>Description of data extraction fiel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9127"/>
      </w:tblGrid>
      <w:tr w:rsidR="00D22AC5" w:rsidRPr="00F430E7" w14:paraId="563B3C16" w14:textId="77777777" w:rsidTr="001443B7">
        <w:tc>
          <w:tcPr>
            <w:tcW w:w="3823" w:type="dxa"/>
          </w:tcPr>
          <w:p w14:paraId="2E262264" w14:textId="77777777" w:rsidR="00D22AC5" w:rsidRPr="00F430E7" w:rsidRDefault="00D22AC5" w:rsidP="001443B7">
            <w:pPr>
              <w:spacing w:line="360" w:lineRule="auto"/>
              <w:ind w:left="360"/>
              <w:jc w:val="both"/>
              <w:rPr>
                <w:rFonts w:eastAsia="Calibri"/>
                <w:b/>
                <w:bCs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b/>
                <w:bCs/>
                <w:sz w:val="20"/>
                <w:szCs w:val="20"/>
                <w:lang w:val="en-GB"/>
              </w:rPr>
              <w:t>Data Extraction Field</w:t>
            </w:r>
          </w:p>
        </w:tc>
        <w:tc>
          <w:tcPr>
            <w:tcW w:w="9127" w:type="dxa"/>
          </w:tcPr>
          <w:p w14:paraId="08022B13" w14:textId="77777777" w:rsidR="00D22AC5" w:rsidRPr="00F430E7" w:rsidRDefault="00D22AC5" w:rsidP="001443B7">
            <w:pPr>
              <w:spacing w:line="360" w:lineRule="auto"/>
              <w:ind w:left="360"/>
              <w:jc w:val="both"/>
              <w:rPr>
                <w:rFonts w:eastAsia="Calibri"/>
                <w:b/>
                <w:bCs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b/>
                <w:bCs/>
                <w:sz w:val="20"/>
                <w:szCs w:val="20"/>
                <w:lang w:val="en-GB"/>
              </w:rPr>
              <w:t>Description</w:t>
            </w:r>
          </w:p>
        </w:tc>
      </w:tr>
      <w:tr w:rsidR="00D22AC5" w:rsidRPr="00F430E7" w14:paraId="6BA5B9B6" w14:textId="77777777" w:rsidTr="001443B7">
        <w:tc>
          <w:tcPr>
            <w:tcW w:w="3823" w:type="dxa"/>
          </w:tcPr>
          <w:p w14:paraId="397CFD12" w14:textId="77777777" w:rsidR="00D22AC5" w:rsidRPr="00F430E7" w:rsidRDefault="00D22AC5" w:rsidP="001443B7">
            <w:pPr>
              <w:spacing w:line="360" w:lineRule="auto"/>
              <w:ind w:left="360"/>
              <w:jc w:val="both"/>
              <w:rPr>
                <w:rFonts w:eastAsia="Calibri"/>
                <w:b/>
                <w:bCs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b/>
                <w:bCs/>
                <w:sz w:val="20"/>
                <w:szCs w:val="20"/>
                <w:lang w:val="en-GB"/>
              </w:rPr>
              <w:t>Title</w:t>
            </w:r>
          </w:p>
        </w:tc>
        <w:tc>
          <w:tcPr>
            <w:tcW w:w="9127" w:type="dxa"/>
          </w:tcPr>
          <w:p w14:paraId="0B0576A8" w14:textId="77777777" w:rsidR="00D22AC5" w:rsidRPr="00F430E7" w:rsidRDefault="00D22AC5" w:rsidP="001443B7">
            <w:pPr>
              <w:spacing w:line="360" w:lineRule="auto"/>
              <w:ind w:left="360"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The title of the article</w:t>
            </w:r>
          </w:p>
        </w:tc>
      </w:tr>
      <w:tr w:rsidR="00D22AC5" w:rsidRPr="00F430E7" w14:paraId="375736E8" w14:textId="77777777" w:rsidTr="001443B7">
        <w:tc>
          <w:tcPr>
            <w:tcW w:w="3823" w:type="dxa"/>
          </w:tcPr>
          <w:p w14:paraId="4FD25B2D" w14:textId="77777777" w:rsidR="00D22AC5" w:rsidRPr="00F430E7" w:rsidRDefault="00D22AC5" w:rsidP="001443B7">
            <w:pPr>
              <w:spacing w:line="360" w:lineRule="auto"/>
              <w:ind w:left="360"/>
              <w:jc w:val="both"/>
              <w:rPr>
                <w:rFonts w:eastAsia="Calibri"/>
                <w:b/>
                <w:bCs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b/>
                <w:bCs/>
                <w:sz w:val="20"/>
                <w:szCs w:val="20"/>
                <w:lang w:val="en-GB"/>
              </w:rPr>
              <w:t>First Author</w:t>
            </w:r>
          </w:p>
        </w:tc>
        <w:tc>
          <w:tcPr>
            <w:tcW w:w="9127" w:type="dxa"/>
          </w:tcPr>
          <w:p w14:paraId="5400A217" w14:textId="77777777" w:rsidR="00D22AC5" w:rsidRPr="00F430E7" w:rsidRDefault="00D22AC5" w:rsidP="001443B7">
            <w:pPr>
              <w:spacing w:line="360" w:lineRule="auto"/>
              <w:ind w:left="360"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The name of the first author in the article</w:t>
            </w:r>
          </w:p>
        </w:tc>
      </w:tr>
      <w:tr w:rsidR="00D22AC5" w:rsidRPr="00F430E7" w14:paraId="3367E7CB" w14:textId="77777777" w:rsidTr="001443B7">
        <w:tc>
          <w:tcPr>
            <w:tcW w:w="3823" w:type="dxa"/>
          </w:tcPr>
          <w:p w14:paraId="27E220FF" w14:textId="77777777" w:rsidR="00D22AC5" w:rsidRPr="00F430E7" w:rsidRDefault="00D22AC5" w:rsidP="001443B7">
            <w:pPr>
              <w:spacing w:line="360" w:lineRule="auto"/>
              <w:ind w:left="360"/>
              <w:jc w:val="both"/>
              <w:rPr>
                <w:rFonts w:eastAsia="Calibri"/>
                <w:b/>
                <w:bCs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b/>
                <w:bCs/>
                <w:sz w:val="20"/>
                <w:szCs w:val="20"/>
                <w:lang w:val="en-GB"/>
              </w:rPr>
              <w:t>Year of Publication</w:t>
            </w:r>
          </w:p>
        </w:tc>
        <w:tc>
          <w:tcPr>
            <w:tcW w:w="9127" w:type="dxa"/>
          </w:tcPr>
          <w:p w14:paraId="2918B1C0" w14:textId="77777777" w:rsidR="00D22AC5" w:rsidRPr="00F430E7" w:rsidRDefault="00D22AC5" w:rsidP="001443B7">
            <w:pPr>
              <w:spacing w:line="360" w:lineRule="auto"/>
              <w:ind w:left="360"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The year of the publication of each article is recorded.</w:t>
            </w:r>
          </w:p>
        </w:tc>
      </w:tr>
      <w:tr w:rsidR="00D22AC5" w:rsidRPr="00F430E7" w14:paraId="496BC592" w14:textId="77777777" w:rsidTr="001443B7">
        <w:tc>
          <w:tcPr>
            <w:tcW w:w="3823" w:type="dxa"/>
          </w:tcPr>
          <w:p w14:paraId="343436CE" w14:textId="77777777" w:rsidR="00D22AC5" w:rsidRPr="00F430E7" w:rsidRDefault="00D22AC5" w:rsidP="001443B7">
            <w:pPr>
              <w:spacing w:line="360" w:lineRule="auto"/>
              <w:ind w:left="360"/>
              <w:jc w:val="both"/>
              <w:rPr>
                <w:rFonts w:eastAsia="Calibri"/>
                <w:b/>
                <w:bCs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b/>
                <w:bCs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9127" w:type="dxa"/>
          </w:tcPr>
          <w:p w14:paraId="5227516E" w14:textId="77777777" w:rsidR="00D22AC5" w:rsidRPr="00F430E7" w:rsidRDefault="00D22AC5" w:rsidP="001443B7">
            <w:pPr>
              <w:spacing w:line="360" w:lineRule="auto"/>
              <w:ind w:left="360"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Country in which article published was noted.</w:t>
            </w:r>
          </w:p>
        </w:tc>
      </w:tr>
      <w:tr w:rsidR="00D22AC5" w:rsidRPr="00F430E7" w14:paraId="644B8454" w14:textId="77777777" w:rsidTr="001443B7">
        <w:tc>
          <w:tcPr>
            <w:tcW w:w="3823" w:type="dxa"/>
          </w:tcPr>
          <w:p w14:paraId="46875F5C" w14:textId="77777777" w:rsidR="00D22AC5" w:rsidRPr="00F430E7" w:rsidRDefault="00D22AC5" w:rsidP="001443B7">
            <w:pPr>
              <w:spacing w:line="360" w:lineRule="auto"/>
              <w:ind w:left="360"/>
              <w:jc w:val="both"/>
              <w:rPr>
                <w:rFonts w:eastAsia="Calibri"/>
                <w:b/>
                <w:bCs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b/>
                <w:bCs/>
                <w:sz w:val="20"/>
                <w:szCs w:val="20"/>
                <w:lang w:val="en-GB"/>
              </w:rPr>
              <w:t>Study level</w:t>
            </w:r>
          </w:p>
        </w:tc>
        <w:tc>
          <w:tcPr>
            <w:tcW w:w="9127" w:type="dxa"/>
          </w:tcPr>
          <w:p w14:paraId="526226C9" w14:textId="77777777" w:rsidR="00D22AC5" w:rsidRPr="00F430E7" w:rsidRDefault="00D22AC5" w:rsidP="001443B7">
            <w:pPr>
              <w:spacing w:line="360" w:lineRule="auto"/>
              <w:ind w:left="360"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Studies were conducted at two level.</w:t>
            </w:r>
          </w:p>
          <w:p w14:paraId="1A76C91C" w14:textId="77777777" w:rsidR="00D22AC5" w:rsidRPr="00F430E7" w:rsidRDefault="00D22AC5" w:rsidP="001443B7">
            <w:pPr>
              <w:spacing w:line="360" w:lineRule="auto"/>
              <w:ind w:left="360"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1: Population level</w:t>
            </w:r>
          </w:p>
          <w:p w14:paraId="5A0DF3B6" w14:textId="77777777" w:rsidR="00D22AC5" w:rsidRPr="00F430E7" w:rsidRDefault="00D22AC5" w:rsidP="001443B7">
            <w:pPr>
              <w:spacing w:line="360" w:lineRule="auto"/>
              <w:ind w:left="360"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2: Individual level</w:t>
            </w:r>
          </w:p>
        </w:tc>
      </w:tr>
      <w:tr w:rsidR="00D22AC5" w:rsidRPr="00F430E7" w14:paraId="18DF75DF" w14:textId="77777777" w:rsidTr="001443B7">
        <w:tc>
          <w:tcPr>
            <w:tcW w:w="3823" w:type="dxa"/>
          </w:tcPr>
          <w:p w14:paraId="402063FB" w14:textId="77777777" w:rsidR="00D22AC5" w:rsidRPr="00F430E7" w:rsidRDefault="00D22AC5" w:rsidP="001443B7">
            <w:pPr>
              <w:spacing w:line="360" w:lineRule="auto"/>
              <w:ind w:left="360"/>
              <w:jc w:val="both"/>
              <w:rPr>
                <w:rFonts w:eastAsia="Calibri"/>
                <w:b/>
                <w:bCs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b/>
                <w:bCs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9127" w:type="dxa"/>
          </w:tcPr>
          <w:p w14:paraId="35A86961" w14:textId="77777777" w:rsidR="00D22AC5" w:rsidRPr="00F430E7" w:rsidRDefault="00D22AC5" w:rsidP="001443B7">
            <w:pPr>
              <w:spacing w:line="360" w:lineRule="auto"/>
              <w:ind w:left="360"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Represent accuracy and statistical validation of the ML models used in the included studies</w:t>
            </w:r>
          </w:p>
        </w:tc>
      </w:tr>
      <w:tr w:rsidR="00D22AC5" w:rsidRPr="00F430E7" w14:paraId="05E92CAC" w14:textId="77777777" w:rsidTr="001443B7">
        <w:trPr>
          <w:trHeight w:val="1197"/>
        </w:trPr>
        <w:tc>
          <w:tcPr>
            <w:tcW w:w="3823" w:type="dxa"/>
          </w:tcPr>
          <w:p w14:paraId="4FB9B85D" w14:textId="77777777" w:rsidR="00D22AC5" w:rsidRPr="00F430E7" w:rsidRDefault="00D22AC5" w:rsidP="001443B7">
            <w:pPr>
              <w:spacing w:line="360" w:lineRule="auto"/>
              <w:ind w:left="360"/>
              <w:jc w:val="both"/>
              <w:rPr>
                <w:rFonts w:eastAsia="Calibri"/>
                <w:b/>
                <w:bCs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b/>
                <w:bCs/>
                <w:sz w:val="20"/>
                <w:szCs w:val="20"/>
                <w:lang w:val="en-GB"/>
              </w:rPr>
              <w:t>Data settings</w:t>
            </w:r>
          </w:p>
        </w:tc>
        <w:tc>
          <w:tcPr>
            <w:tcW w:w="9127" w:type="dxa"/>
          </w:tcPr>
          <w:p w14:paraId="22E2A526" w14:textId="77777777" w:rsidR="00D22AC5" w:rsidRPr="00F430E7" w:rsidRDefault="00D22AC5" w:rsidP="001443B7">
            <w:pPr>
              <w:spacing w:line="360" w:lineRule="auto"/>
              <w:ind w:left="360"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Represent which type of data utilized by the authors.</w:t>
            </w:r>
          </w:p>
          <w:p w14:paraId="6BE662B7" w14:textId="77777777" w:rsidR="00D22AC5" w:rsidRPr="00F430E7" w:rsidRDefault="00D22AC5" w:rsidP="001443B7">
            <w:pPr>
              <w:spacing w:line="360" w:lineRule="auto"/>
              <w:ind w:left="360"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Data types was two categories.</w:t>
            </w:r>
          </w:p>
          <w:p w14:paraId="0066045D" w14:textId="77777777" w:rsidR="00D22AC5" w:rsidRPr="00F430E7" w:rsidRDefault="00D22AC5" w:rsidP="001443B7">
            <w:pPr>
              <w:spacing w:line="360" w:lineRule="auto"/>
              <w:ind w:left="360"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1: Clinical</w:t>
            </w:r>
          </w:p>
          <w:p w14:paraId="64C21D41" w14:textId="77777777" w:rsidR="00D22AC5" w:rsidRPr="00F430E7" w:rsidRDefault="00D22AC5" w:rsidP="001443B7">
            <w:pPr>
              <w:spacing w:line="360" w:lineRule="auto"/>
              <w:ind w:left="360"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2: Non-clinical</w:t>
            </w:r>
          </w:p>
        </w:tc>
      </w:tr>
      <w:tr w:rsidR="00D22AC5" w:rsidRPr="00F430E7" w14:paraId="2121FACA" w14:textId="77777777" w:rsidTr="001443B7">
        <w:tc>
          <w:tcPr>
            <w:tcW w:w="3823" w:type="dxa"/>
          </w:tcPr>
          <w:p w14:paraId="5D636D1E" w14:textId="77777777" w:rsidR="00D22AC5" w:rsidRPr="00F430E7" w:rsidRDefault="00D22AC5" w:rsidP="001443B7">
            <w:pPr>
              <w:spacing w:line="360" w:lineRule="auto"/>
              <w:ind w:left="360"/>
              <w:jc w:val="both"/>
              <w:rPr>
                <w:rFonts w:eastAsia="Calibri"/>
                <w:b/>
                <w:bCs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b/>
                <w:bCs/>
                <w:sz w:val="20"/>
                <w:szCs w:val="20"/>
                <w:lang w:val="en-GB"/>
              </w:rPr>
              <w:t xml:space="preserve">Data Availability </w:t>
            </w:r>
          </w:p>
        </w:tc>
        <w:tc>
          <w:tcPr>
            <w:tcW w:w="9127" w:type="dxa"/>
          </w:tcPr>
          <w:p w14:paraId="4A5DFF4D" w14:textId="77777777" w:rsidR="00D22AC5" w:rsidRPr="00F430E7" w:rsidRDefault="00D22AC5" w:rsidP="001443B7">
            <w:pPr>
              <w:spacing w:line="360" w:lineRule="auto"/>
              <w:ind w:left="360"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Represent data are freely available or not.</w:t>
            </w:r>
          </w:p>
          <w:p w14:paraId="1317F9ED" w14:textId="77777777" w:rsidR="00D22AC5" w:rsidRPr="00F430E7" w:rsidRDefault="00D22AC5" w:rsidP="001443B7">
            <w:pPr>
              <w:spacing w:line="360" w:lineRule="auto"/>
              <w:ind w:left="360"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Two data sources</w:t>
            </w:r>
          </w:p>
          <w:p w14:paraId="19DBC17B" w14:textId="77777777" w:rsidR="00D22AC5" w:rsidRPr="00F430E7" w:rsidRDefault="00D22AC5" w:rsidP="001443B7">
            <w:pPr>
              <w:spacing w:line="360" w:lineRule="auto"/>
              <w:ind w:left="360"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1: Public-All data used by the author are publicly available</w:t>
            </w:r>
          </w:p>
          <w:p w14:paraId="1E9A50FF" w14:textId="77777777" w:rsidR="00D22AC5" w:rsidRPr="00F430E7" w:rsidRDefault="00D22AC5" w:rsidP="001443B7">
            <w:pPr>
              <w:spacing w:line="360" w:lineRule="auto"/>
              <w:ind w:left="360"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2: Private- Data are not publicly available</w:t>
            </w:r>
          </w:p>
        </w:tc>
      </w:tr>
      <w:tr w:rsidR="00D22AC5" w:rsidRPr="00F430E7" w14:paraId="26D397FE" w14:textId="77777777" w:rsidTr="001443B7">
        <w:tc>
          <w:tcPr>
            <w:tcW w:w="3823" w:type="dxa"/>
          </w:tcPr>
          <w:p w14:paraId="2F9EDB0B" w14:textId="77777777" w:rsidR="00D22AC5" w:rsidRPr="00F430E7" w:rsidRDefault="00D22AC5" w:rsidP="001443B7">
            <w:pPr>
              <w:spacing w:line="360" w:lineRule="auto"/>
              <w:ind w:left="360"/>
              <w:jc w:val="both"/>
              <w:rPr>
                <w:rFonts w:eastAsia="Calibri"/>
                <w:b/>
                <w:bCs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b/>
                <w:bCs/>
                <w:sz w:val="20"/>
                <w:szCs w:val="20"/>
                <w:lang w:val="en-GB"/>
              </w:rPr>
              <w:t>Publication Type</w:t>
            </w:r>
          </w:p>
        </w:tc>
        <w:tc>
          <w:tcPr>
            <w:tcW w:w="9127" w:type="dxa"/>
          </w:tcPr>
          <w:p w14:paraId="7C460FA8" w14:textId="77777777" w:rsidR="00D22AC5" w:rsidRPr="00F430E7" w:rsidRDefault="00D22AC5" w:rsidP="001443B7">
            <w:pPr>
              <w:spacing w:line="360" w:lineRule="auto"/>
              <w:ind w:left="360"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Show whether studies are research articles or Conference Proceedings</w:t>
            </w:r>
          </w:p>
        </w:tc>
      </w:tr>
      <w:tr w:rsidR="00D22AC5" w:rsidRPr="00F430E7" w14:paraId="526E305C" w14:textId="77777777" w:rsidTr="001443B7">
        <w:tc>
          <w:tcPr>
            <w:tcW w:w="3823" w:type="dxa"/>
          </w:tcPr>
          <w:p w14:paraId="1E7ABDC6" w14:textId="77777777" w:rsidR="00D22AC5" w:rsidRPr="00F430E7" w:rsidRDefault="00D22AC5" w:rsidP="001443B7">
            <w:pPr>
              <w:spacing w:line="360" w:lineRule="auto"/>
              <w:ind w:left="360"/>
              <w:jc w:val="both"/>
              <w:rPr>
                <w:rFonts w:eastAsia="Calibri"/>
                <w:b/>
                <w:bCs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b/>
                <w:bCs/>
                <w:sz w:val="20"/>
                <w:szCs w:val="20"/>
                <w:lang w:val="en-GB"/>
              </w:rPr>
              <w:t>Study settings</w:t>
            </w:r>
          </w:p>
        </w:tc>
        <w:tc>
          <w:tcPr>
            <w:tcW w:w="9127" w:type="dxa"/>
          </w:tcPr>
          <w:p w14:paraId="65CF07E1" w14:textId="77777777" w:rsidR="00D22AC5" w:rsidRPr="00F430E7" w:rsidRDefault="00D22AC5" w:rsidP="001443B7">
            <w:pPr>
              <w:spacing w:line="360" w:lineRule="auto"/>
              <w:ind w:left="360"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ML model used in the study was novel or existing.</w:t>
            </w:r>
          </w:p>
        </w:tc>
      </w:tr>
    </w:tbl>
    <w:p w14:paraId="6842094B" w14:textId="77777777" w:rsidR="00D22AC5" w:rsidRPr="00F430E7" w:rsidRDefault="00D22AC5" w:rsidP="00D22AC5">
      <w:pPr>
        <w:spacing w:line="360" w:lineRule="auto"/>
        <w:ind w:left="360"/>
        <w:jc w:val="both"/>
        <w:rPr>
          <w:rFonts w:eastAsia="Calibri"/>
          <w:b/>
          <w:bCs/>
          <w:sz w:val="20"/>
          <w:szCs w:val="20"/>
          <w:lang w:val="en-GB"/>
        </w:rPr>
        <w:sectPr w:rsidR="00D22AC5" w:rsidRPr="00F430E7" w:rsidSect="006F1BB3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0D53EA20" w14:textId="77777777" w:rsidR="005A4BA5" w:rsidRDefault="005A4BA5"/>
    <w:sectPr w:rsidR="005A4B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AC5"/>
    <w:rsid w:val="000B507D"/>
    <w:rsid w:val="005A4BA5"/>
    <w:rsid w:val="00D22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AB447"/>
  <w15:chartTrackingRefBased/>
  <w15:docId w15:val="{DA7C5417-A48C-4D95-A346-C340CCA02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AC5"/>
    <w:pPr>
      <w:spacing w:after="0" w:line="276" w:lineRule="auto"/>
    </w:pPr>
    <w:rPr>
      <w:rFonts w:ascii="Arial" w:eastAsia="Arial" w:hAnsi="Arial" w:cs="Arial"/>
      <w:lang w:val="en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2A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nab Jan Muhammad Jan</dc:creator>
  <cp:keywords/>
  <dc:description/>
  <cp:lastModifiedBy>Yoorim Choi</cp:lastModifiedBy>
  <cp:revision>2</cp:revision>
  <dcterms:created xsi:type="dcterms:W3CDTF">2021-07-02T13:16:00Z</dcterms:created>
  <dcterms:modified xsi:type="dcterms:W3CDTF">2021-11-02T14:20:00Z</dcterms:modified>
</cp:coreProperties>
</file>